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E9DDD" w14:textId="77777777" w:rsidR="00A620E4" w:rsidRPr="00F95103" w:rsidRDefault="00A620E4" w:rsidP="00A620E4">
      <w:pPr>
        <w:tabs>
          <w:tab w:val="left" w:pos="1950"/>
        </w:tabs>
        <w:spacing w:after="0" w:line="33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5103"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  <w:t>Statistical code for continuous simulation study</w:t>
      </w:r>
    </w:p>
    <w:p w14:paraId="025AD55F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71B845D2" w14:textId="77777777" w:rsidR="00A620E4" w:rsidRPr="009A3657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c</w:t>
      </w:r>
      <w:r w:rsidRPr="009A3657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lear </w:t>
      </w:r>
      <w:proofErr w:type="gramStart"/>
      <w:r w:rsidRPr="009A3657">
        <w:rPr>
          <w:rFonts w:ascii="Courier New" w:eastAsiaTheme="minorEastAsia" w:hAnsi="Courier New" w:cs="Courier New"/>
          <w:sz w:val="16"/>
          <w:szCs w:val="16"/>
          <w:lang w:val="en-GB"/>
        </w:rPr>
        <w:t>all</w:t>
      </w:r>
      <w:proofErr w:type="gramEnd"/>
    </w:p>
    <w:p w14:paraId="455B7EDB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program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define </w:t>
      </w:r>
      <w:proofErr w:type="spellStart"/>
      <w:r>
        <w:rPr>
          <w:rFonts w:ascii="Courier New" w:eastAsiaTheme="minorEastAsia" w:hAnsi="Courier New" w:cs="Courier New"/>
          <w:sz w:val="16"/>
          <w:szCs w:val="16"/>
          <w:lang w:val="en-GB"/>
        </w:rPr>
        <w:t>continuous_outcome</w:t>
      </w:r>
      <w:proofErr w:type="spellEnd"/>
    </w:p>
    <w:p w14:paraId="621E61D0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args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seed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numsi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_effec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function</w:t>
      </w:r>
      <w:proofErr w:type="gramEnd"/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</w:p>
    <w:p w14:paraId="429B42A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//random number seed, number simulations, treatment effect, type of covariate outcome relationship//</w:t>
      </w:r>
    </w:p>
    <w:p w14:paraId="5957DAB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1A6DF86B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postfil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results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imnu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m1_est m1_se m1_low m1_high m2_est m2_se m2_low m2_high m3_est m3_se m3_low m3_high m4_est m4_se m4_low m4_high m5_est m5_se m5_low m5_high using results,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replace</w:t>
      </w:r>
      <w:proofErr w:type="gramEnd"/>
    </w:p>
    <w:p w14:paraId="07DFF039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350F7BE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et seed `</w:t>
      </w:r>
      <w:proofErr w:type="spellStart"/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eed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'</w:t>
      </w:r>
      <w:proofErr w:type="gramEnd"/>
    </w:p>
    <w:p w14:paraId="2E10DB1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forvalues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i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1/`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numsi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' {</w:t>
      </w:r>
    </w:p>
    <w:p w14:paraId="57B174C4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4DD96FA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*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Create randomisation schedule with 2 strata and randomly permuted blocks of size 4</w:t>
      </w:r>
    </w:p>
    <w:p w14:paraId="299C209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659B4E6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clear</w:t>
      </w:r>
    </w:p>
    <w:p w14:paraId="121B571B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set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obs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400</w:t>
      </w:r>
      <w:proofErr w:type="gramEnd"/>
    </w:p>
    <w:p w14:paraId="3DE95531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gen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stratum = </w:t>
      </w:r>
      <w:proofErr w:type="spellStart"/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eq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, from(0) to(1) block(200)</w:t>
      </w:r>
    </w:p>
    <w:p w14:paraId="3B75FCFC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gen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block_nu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</w:t>
      </w:r>
      <w:proofErr w:type="spellStart"/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eq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, from(1) to(100) block(4)</w:t>
      </w:r>
    </w:p>
    <w:p w14:paraId="387734A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byso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stratum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block_nu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: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gen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</w:t>
      </w:r>
      <w:proofErr w:type="spellStart"/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eq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, from(0) to(1) block(1)</w:t>
      </w:r>
    </w:p>
    <w:p w14:paraId="502AB93D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random =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uniform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</w:t>
      </w:r>
    </w:p>
    <w:p w14:paraId="12112E3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sort stratum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block_nu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random</w:t>
      </w:r>
    </w:p>
    <w:p w14:paraId="382660F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rand_order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_n</w:t>
      </w:r>
    </w:p>
    <w:p w14:paraId="33621ED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byso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stratum: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gen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ratum_order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</w:t>
      </w:r>
      <w:proofErr w:type="spellStart"/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eq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, from(1) to(200) block(1)</w:t>
      </w:r>
    </w:p>
    <w:p w14:paraId="56472D9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keep stratum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ratum_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order</w:t>
      </w:r>
      <w:proofErr w:type="spellEnd"/>
      <w:proofErr w:type="gramEnd"/>
    </w:p>
    <w:p w14:paraId="03AE1A1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save schedule,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replace</w:t>
      </w:r>
      <w:proofErr w:type="gramEnd"/>
    </w:p>
    <w:p w14:paraId="492B71FE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22C0F95D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* G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enerate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baseline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covariate and randomise observations</w:t>
      </w:r>
    </w:p>
    <w:p w14:paraId="602B215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71AA645C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clear</w:t>
      </w:r>
    </w:p>
    <w:p w14:paraId="30D91D4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set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obs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200</w:t>
      </w:r>
      <w:proofErr w:type="gramEnd"/>
    </w:p>
    <w:p w14:paraId="1443F59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udy_id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_n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0E319DCA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X = </w:t>
      </w:r>
      <w:proofErr w:type="spellStart"/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rnormal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</w:t>
      </w:r>
    </w:p>
    <w:p w14:paraId="207F127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gen stratum = 0</w:t>
      </w:r>
    </w:p>
    <w:p w14:paraId="45F549E2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replace stratum = 1 if X &gt; 0</w:t>
      </w:r>
    </w:p>
    <w:p w14:paraId="6E20425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sort stratum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udy_id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</w:p>
    <w:p w14:paraId="669DB1E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byso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stratum: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gen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ratum_order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</w:t>
      </w:r>
      <w:proofErr w:type="spellStart"/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eq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, block(1)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4ABF1B6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merge 1:1 stratum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ratum_order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using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hedule</w:t>
      </w:r>
      <w:proofErr w:type="gramEnd"/>
    </w:p>
    <w:p w14:paraId="208A02A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keep if _merge == 3</w:t>
      </w:r>
    </w:p>
    <w:p w14:paraId="69946CCC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drop _merge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ratum_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order</w:t>
      </w:r>
      <w:proofErr w:type="spellEnd"/>
      <w:proofErr w:type="gramEnd"/>
    </w:p>
    <w:p w14:paraId="7E1ECDC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sort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udy_id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// sort data by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udy_id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to get back to original order of participants //</w:t>
      </w:r>
    </w:p>
    <w:p w14:paraId="7EC985A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1418B48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* C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reate function of the baseline covariate X</w:t>
      </w:r>
    </w:p>
    <w:p w14:paraId="12D271B1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2E605431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if "`function'" ==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inear_moderat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 {</w:t>
      </w:r>
    </w:p>
    <w:p w14:paraId="408A9AD1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X</w:t>
      </w:r>
    </w:p>
    <w:p w14:paraId="2062148D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ocal beta2 = 0.39</w:t>
      </w:r>
    </w:p>
    <w:p w14:paraId="6DBB29C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} </w:t>
      </w:r>
    </w:p>
    <w:p w14:paraId="403EBF37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if "`function'" ==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inear_strong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 {</w:t>
      </w:r>
    </w:p>
    <w:p w14:paraId="423A67A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X</w:t>
      </w:r>
    </w:p>
    <w:p w14:paraId="55A6BD11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ocal beta2 = 0.78</w:t>
      </w:r>
    </w:p>
    <w:p w14:paraId="78B021BE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}</w:t>
      </w:r>
    </w:p>
    <w:p w14:paraId="180B7DCC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lastRenderedPageBreak/>
        <w:t>if "`function'" ==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xponential_moderat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 {</w:t>
      </w:r>
    </w:p>
    <w:p w14:paraId="0BE5B3A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exp(X)</w:t>
      </w:r>
    </w:p>
    <w:p w14:paraId="062AF96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ocal beta2 = 0.30</w:t>
      </w:r>
    </w:p>
    <w:p w14:paraId="39AD7F37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}</w:t>
      </w:r>
    </w:p>
    <w:p w14:paraId="4FF62251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if "`function'" ==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xponential_strong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" {</w:t>
      </w:r>
    </w:p>
    <w:p w14:paraId="308F664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exp(X)</w:t>
      </w:r>
    </w:p>
    <w:p w14:paraId="0852838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ocal beta2 = 0.60</w:t>
      </w:r>
    </w:p>
    <w:p w14:paraId="608BFF6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}</w:t>
      </w:r>
    </w:p>
    <w:p w14:paraId="75D1B87B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if "`function'" ==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quadratic_moderat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" {</w:t>
      </w:r>
    </w:p>
    <w:p w14:paraId="099F2B04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X*X</w:t>
      </w:r>
    </w:p>
    <w:p w14:paraId="3A41F452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ocal beta2 = 0.37</w:t>
      </w:r>
    </w:p>
    <w:p w14:paraId="0F46CCA7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}</w:t>
      </w:r>
    </w:p>
    <w:p w14:paraId="2A25D47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i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f "`function'" ==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quadratic_strong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 {</w:t>
      </w:r>
    </w:p>
    <w:p w14:paraId="0855DDF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X*X</w:t>
      </w:r>
    </w:p>
    <w:p w14:paraId="6130E754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ocal beta2 = 0.74</w:t>
      </w:r>
    </w:p>
    <w:p w14:paraId="2C276DDD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}</w:t>
      </w:r>
    </w:p>
    <w:p w14:paraId="7FAE83C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6502A151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if "`function'" ==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ep_moderat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" {</w:t>
      </w:r>
    </w:p>
    <w:p w14:paraId="30F37E7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stratum</w:t>
      </w:r>
    </w:p>
    <w:p w14:paraId="08474D23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ocal beta2 = 1</w:t>
      </w:r>
    </w:p>
    <w:p w14:paraId="3266EA2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}</w:t>
      </w:r>
    </w:p>
    <w:p w14:paraId="31314A4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if "`function'" ==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tep_strong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" {</w:t>
      </w:r>
    </w:p>
    <w:p w14:paraId="4AFB98E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stratum</w:t>
      </w:r>
    </w:p>
    <w:p w14:paraId="3124B8B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ocal beta2 = 2</w:t>
      </w:r>
    </w:p>
    <w:p w14:paraId="68CF418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}</w:t>
      </w:r>
    </w:p>
    <w:p w14:paraId="721204AD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384A4DDE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* Generate outcome data</w:t>
      </w:r>
    </w:p>
    <w:p w14:paraId="159A2294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552D54F1" w14:textId="77777777" w:rsidR="00A620E4" w:rsidRPr="007A5BCC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7A5BCC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 residual = </w:t>
      </w:r>
      <w:proofErr w:type="spellStart"/>
      <w:proofErr w:type="gramStart"/>
      <w:r w:rsidRPr="007A5BCC">
        <w:rPr>
          <w:rFonts w:ascii="Courier New" w:eastAsiaTheme="minorEastAsia" w:hAnsi="Courier New" w:cs="Courier New"/>
          <w:sz w:val="16"/>
          <w:szCs w:val="16"/>
          <w:lang w:val="en-GB"/>
        </w:rPr>
        <w:t>rnormal</w:t>
      </w:r>
      <w:proofErr w:type="spellEnd"/>
      <w:r w:rsidRPr="007A5BCC">
        <w:rPr>
          <w:rFonts w:ascii="Courier New" w:eastAsiaTheme="minorEastAsia" w:hAnsi="Courier New" w:cs="Courier New"/>
          <w:sz w:val="16"/>
          <w:szCs w:val="16"/>
          <w:lang w:val="en-GB"/>
        </w:rPr>
        <w:t>(</w:t>
      </w:r>
      <w:proofErr w:type="gramEnd"/>
      <w:r w:rsidRPr="007A5BCC">
        <w:rPr>
          <w:rFonts w:ascii="Courier New" w:eastAsiaTheme="minorEastAsia" w:hAnsi="Courier New" w:cs="Courier New"/>
          <w:sz w:val="16"/>
          <w:szCs w:val="16"/>
          <w:lang w:val="en-GB"/>
        </w:rPr>
        <w:t>0,1)</w:t>
      </w:r>
    </w:p>
    <w:p w14:paraId="47207ED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gen outcome = (`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_effec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'*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 + (`beta2'*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X_trans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 + residual</w:t>
      </w:r>
    </w:p>
    <w:p w14:paraId="44AEB70D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7DB1495B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* Induce missing outcome data (comment out section for complete data)</w:t>
      </w:r>
    </w:p>
    <w:p w14:paraId="15582DE2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72E4FA7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erate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prob_missing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xp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-1.12 + log(1.5)*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+ log(1.5)*X + log(1.5)*X*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/(1 + exp(-1.12 + log(1.5)*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+ log(1.5)*X + log(1.5)*X*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)</w:t>
      </w:r>
    </w:p>
    <w:p w14:paraId="5569660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generate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u1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= </w:t>
      </w:r>
      <w:proofErr w:type="spellStart"/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runifor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(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</w:t>
      </w:r>
    </w:p>
    <w:p w14:paraId="477BB00C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replace outcome </w:t>
      </w:r>
      <w:proofErr w:type="gram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= .</w:t>
      </w:r>
      <w:proofErr w:type="gram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if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prob_missing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&gt; u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1</w:t>
      </w:r>
    </w:p>
    <w:p w14:paraId="6F1D9B37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5DD88B88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* Unadjusted analysis – m1</w:t>
      </w:r>
    </w:p>
    <w:p w14:paraId="576DD8AA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2C1DE00E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quietly regress outcome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</w:p>
    <w:p w14:paraId="11293AF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inco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</w:p>
    <w:p w14:paraId="75C74927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1_est = r(estimate)</w:t>
      </w:r>
    </w:p>
    <w:p w14:paraId="794E44F1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1_se = r(se)</w:t>
      </w:r>
    </w:p>
    <w:p w14:paraId="4AB7C16B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1_low = r(lb)</w:t>
      </w:r>
    </w:p>
    <w:p w14:paraId="0684070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1_high = r(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ub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120F6E1E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75003A0E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*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A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nalysis adjusting for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stratification categories – m2</w:t>
      </w:r>
    </w:p>
    <w:p w14:paraId="24C01E07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794CBE9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quietly regress outcome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stratum</w:t>
      </w:r>
    </w:p>
    <w:p w14:paraId="1038B51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inco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</w:p>
    <w:p w14:paraId="6A87441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2_est = r(estimate)</w:t>
      </w:r>
    </w:p>
    <w:p w14:paraId="624BE3F2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2_se = r(se)</w:t>
      </w:r>
    </w:p>
    <w:p w14:paraId="1474A09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2_low = r(lb)</w:t>
      </w:r>
    </w:p>
    <w:p w14:paraId="5941AD5A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2_high = r(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ub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47A43022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lastRenderedPageBreak/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00D76B69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*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A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nalysis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assuming linear relationship between X and outcome – m3</w:t>
      </w:r>
    </w:p>
    <w:p w14:paraId="6340539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35D2B2E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quietly regress outcome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X</w:t>
      </w:r>
    </w:p>
    <w:p w14:paraId="6F2602F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inco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</w:p>
    <w:p w14:paraId="204C764E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3_est = r(estimate)</w:t>
      </w:r>
    </w:p>
    <w:p w14:paraId="3063473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3_se = r(se)</w:t>
      </w:r>
    </w:p>
    <w:p w14:paraId="6BAF90EC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3_low = r(lb)</w:t>
      </w:r>
    </w:p>
    <w:p w14:paraId="49579150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3_high = r(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ub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3F6E935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10172BF4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*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A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nalysis using fractional polynomials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– m4</w:t>
      </w:r>
    </w:p>
    <w:p w14:paraId="63FDDDB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1D2FD0E2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quietly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fp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&lt;X&gt;, scale: regress outcome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&lt;X&gt;</w:t>
      </w:r>
    </w:p>
    <w:p w14:paraId="4E6D3D4D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inco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</w:p>
    <w:p w14:paraId="4FD58C96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4_est = r(estimate)</w:t>
      </w:r>
    </w:p>
    <w:p w14:paraId="4E7F399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4_se = r(se)</w:t>
      </w:r>
    </w:p>
    <w:p w14:paraId="01D26E8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4_low = r(lb)</w:t>
      </w:r>
    </w:p>
    <w:p w14:paraId="00E68B0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4_high = r(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ub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27716E6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45A55FD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*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A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nalysis using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restricted 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cubic splines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– m5</w:t>
      </w:r>
    </w:p>
    <w:p w14:paraId="745AC6E2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598CB35A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mksplin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knot = X, cubic</w:t>
      </w:r>
    </w:p>
    <w:p w14:paraId="05C9693A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quietly regress outcome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knot1 knot2 knot3 knot4</w:t>
      </w:r>
    </w:p>
    <w:p w14:paraId="1AD68E4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incom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rt</w:t>
      </w:r>
      <w:proofErr w:type="spellEnd"/>
    </w:p>
    <w:p w14:paraId="341CA962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5_est = r(estimate)</w:t>
      </w:r>
    </w:p>
    <w:p w14:paraId="4A9AF6E8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5_se = r(se)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35FF081C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5_low = r(lb)</w:t>
      </w:r>
    </w:p>
    <w:p w14:paraId="13E6EE3F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scalar m5_high = r(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ub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)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1D4E92B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6A5F80A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*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S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tore simulation results</w:t>
      </w:r>
    </w:p>
    <w:p w14:paraId="6CD7380B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178DF2BD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post results (`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i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') (m1_est) (m1_se) (m1_low) (m1_high) (m2_est) (m2_se) (m2_low) (m2_high) (m3_est) (m3_se) (m3_low) (m3_high) (m4_est) (m4_se) (m4_low) (m4_high) (m5_est) (m5_se) (m5_low) (m5_high)</w:t>
      </w:r>
    </w:p>
    <w:p w14:paraId="3BA5F023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}</w:t>
      </w:r>
    </w:p>
    <w:p w14:paraId="67FA4062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postclos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results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ab/>
      </w:r>
    </w:p>
    <w:p w14:paraId="0684EF5C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34DF444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end</w:t>
      </w:r>
    </w:p>
    <w:p w14:paraId="744B7045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</w:p>
    <w:p w14:paraId="0D1EF969" w14:textId="77777777" w:rsidR="00A620E4" w:rsidRPr="00F87F82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r>
        <w:rPr>
          <w:rFonts w:ascii="Courier New" w:eastAsiaTheme="minorEastAsia" w:hAnsi="Courier New" w:cs="Courier New"/>
          <w:sz w:val="16"/>
          <w:szCs w:val="16"/>
          <w:lang w:val="en-GB"/>
        </w:rPr>
        <w:t>* Example call to simulation program</w:t>
      </w:r>
    </w:p>
    <w:p w14:paraId="7852EBCF" w14:textId="77777777" w:rsidR="00A620E4" w:rsidRDefault="00A620E4" w:rsidP="00A620E4">
      <w:pPr>
        <w:spacing w:after="0" w:line="336" w:lineRule="auto"/>
        <w:rPr>
          <w:rFonts w:ascii="Courier New" w:eastAsiaTheme="minorEastAsia" w:hAnsi="Courier New" w:cs="Courier New"/>
          <w:sz w:val="16"/>
          <w:szCs w:val="16"/>
          <w:lang w:val="en-GB"/>
        </w:rPr>
      </w:pPr>
      <w:proofErr w:type="spellStart"/>
      <w:r>
        <w:rPr>
          <w:rFonts w:ascii="Courier New" w:eastAsiaTheme="minorEastAsia" w:hAnsi="Courier New" w:cs="Courier New"/>
          <w:sz w:val="16"/>
          <w:szCs w:val="16"/>
          <w:lang w:val="en-GB"/>
        </w:rPr>
        <w:t>continuous_outcom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1893</w:t>
      </w:r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5000 0.4 "</w:t>
      </w:r>
      <w:proofErr w:type="spellStart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linear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>_moderate</w:t>
      </w:r>
      <w:proofErr w:type="spellEnd"/>
      <w:r w:rsidRPr="00F87F82">
        <w:rPr>
          <w:rFonts w:ascii="Courier New" w:eastAsiaTheme="minorEastAsia" w:hAnsi="Courier New" w:cs="Courier New"/>
          <w:sz w:val="16"/>
          <w:szCs w:val="16"/>
          <w:lang w:val="en-GB"/>
        </w:rPr>
        <w:t>"</w:t>
      </w:r>
      <w:r>
        <w:rPr>
          <w:rFonts w:ascii="Courier New" w:eastAsiaTheme="minorEastAsia" w:hAnsi="Courier New" w:cs="Courier New"/>
          <w:sz w:val="16"/>
          <w:szCs w:val="16"/>
          <w:lang w:val="en-GB"/>
        </w:rPr>
        <w:t xml:space="preserve"> //simulation results saved in file “</w:t>
      </w:r>
      <w:proofErr w:type="spellStart"/>
      <w:r>
        <w:rPr>
          <w:rFonts w:ascii="Courier New" w:eastAsiaTheme="minorEastAsia" w:hAnsi="Courier New" w:cs="Courier New"/>
          <w:sz w:val="16"/>
          <w:szCs w:val="16"/>
          <w:lang w:val="en-GB"/>
        </w:rPr>
        <w:t>results.dta</w:t>
      </w:r>
      <w:proofErr w:type="spellEnd"/>
      <w:r>
        <w:rPr>
          <w:rFonts w:ascii="Courier New" w:eastAsiaTheme="minorEastAsia" w:hAnsi="Courier New" w:cs="Courier New"/>
          <w:sz w:val="16"/>
          <w:szCs w:val="16"/>
          <w:lang w:val="en-GB"/>
        </w:rPr>
        <w:t>”//</w:t>
      </w:r>
    </w:p>
    <w:p w14:paraId="59C914D9" w14:textId="77777777" w:rsidR="00FC0D95" w:rsidRDefault="00FC0D95"/>
    <w:sectPr w:rsidR="00D36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E4"/>
    <w:rsid w:val="00060F05"/>
    <w:rsid w:val="007F3952"/>
    <w:rsid w:val="00A620E4"/>
    <w:rsid w:val="00DB5AD5"/>
    <w:rsid w:val="00F5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857F3"/>
  <w15:chartTrackingRefBased/>
  <w15:docId w15:val="{3F367326-88E4-42E0-939C-E5391F8B3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E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C7CBDDDA15D34D9090A83FE26B756F" ma:contentTypeVersion="10" ma:contentTypeDescription="Create a new document." ma:contentTypeScope="" ma:versionID="3144d17873df3efda4d300da4393506d">
  <xsd:schema xmlns:xsd="http://www.w3.org/2001/XMLSchema" xmlns:xs="http://www.w3.org/2001/XMLSchema" xmlns:p="http://schemas.microsoft.com/office/2006/metadata/properties" xmlns:ns3="488bd46f-5be3-450d-ae34-afaa7c9d556e" targetNamespace="http://schemas.microsoft.com/office/2006/metadata/properties" ma:root="true" ma:fieldsID="ff0ba171d6662fd6084953daf6fcf4f0" ns3:_="">
    <xsd:import namespace="488bd46f-5be3-450d-ae34-afaa7c9d55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bd46f-5be3-450d-ae34-afaa7c9d55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8bd46f-5be3-450d-ae34-afaa7c9d556e" xsi:nil="true"/>
  </documentManagement>
</p:properties>
</file>

<file path=customXml/itemProps1.xml><?xml version="1.0" encoding="utf-8"?>
<ds:datastoreItem xmlns:ds="http://schemas.openxmlformats.org/officeDocument/2006/customXml" ds:itemID="{ED9BB205-FFF6-455E-8D73-4316AE6934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8bd46f-5be3-450d-ae34-afaa7c9d55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A89B04-E124-4313-97B2-E6A5A40698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D7686D-6213-4950-8E71-B4ADC32901BF}">
  <ds:schemaRefs>
    <ds:schemaRef ds:uri="http://purl.org/dc/terms/"/>
    <ds:schemaRef ds:uri="http://schemas.openxmlformats.org/package/2006/metadata/core-properties"/>
    <ds:schemaRef ds:uri="488bd46f-5be3-450d-ae34-afaa7c9d556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ullivan</dc:creator>
  <cp:keywords/>
  <dc:description/>
  <cp:lastModifiedBy>Thomas Sullivan</cp:lastModifiedBy>
  <cp:revision>2</cp:revision>
  <dcterms:created xsi:type="dcterms:W3CDTF">2024-02-04T03:40:00Z</dcterms:created>
  <dcterms:modified xsi:type="dcterms:W3CDTF">2024-02-0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C7CBDDDA15D34D9090A83FE26B756F</vt:lpwstr>
  </property>
</Properties>
</file>